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855" w:rsidRPr="0025333C" w:rsidRDefault="00BC6D4B" w:rsidP="0000785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r w:rsidR="00007855" w:rsidRPr="0025333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535B37" w:rsidRDefault="00535B37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7855" w:rsidRPr="00535B37" w:rsidRDefault="00BC6D4B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007855" w:rsidRPr="00535B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Legends</w:t>
      </w:r>
    </w:p>
    <w:p w:rsidR="00535B37" w:rsidRDefault="00535B37" w:rsidP="000078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007855" w:rsidP="000078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D4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BC6D4B" w:rsidRPr="00BC6D4B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BC6D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BC6D4B" w:rsidRPr="00BC6D4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C6D4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13FBB">
        <w:rPr>
          <w:rFonts w:ascii="Times New Roman" w:hAnsi="Times New Roman" w:cs="Times New Roman"/>
          <w:sz w:val="24"/>
          <w:szCs w:val="24"/>
          <w:lang w:val="en-US"/>
        </w:rPr>
        <w:t xml:space="preserve"> Flowchart of patient inclusion. </w:t>
      </w:r>
    </w:p>
    <w:p w:rsidR="00007855" w:rsidRDefault="00007855" w:rsidP="000078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007855" w:rsidP="000078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BC6D4B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6D4B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007855" w:rsidRPr="00BC6D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Pr="00BC6D4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07855" w:rsidRPr="00BC6D4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 Testicular histopathology of </w:t>
      </w:r>
      <w:proofErr w:type="spellStart"/>
      <w:r w:rsidR="00007855">
        <w:rPr>
          <w:rFonts w:ascii="Times New Roman" w:hAnsi="Times New Roman" w:cs="Times New Roman"/>
          <w:sz w:val="24"/>
          <w:szCs w:val="24"/>
          <w:lang w:val="en-US"/>
        </w:rPr>
        <w:t>azoospermic</w:t>
      </w:r>
      <w:proofErr w:type="spellEnd"/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 men: e</w:t>
      </w:r>
      <w:r w:rsidR="00007855" w:rsidRPr="007B615E">
        <w:rPr>
          <w:rFonts w:ascii="Times New Roman" w:hAnsi="Times New Roman" w:cs="Times New Roman"/>
          <w:sz w:val="24"/>
          <w:szCs w:val="24"/>
          <w:lang w:val="en-US"/>
        </w:rPr>
        <w:t xml:space="preserve">xemplary 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illustration of the qualitative </w:t>
      </w:r>
      <w:r w:rsidR="00007855" w:rsidRPr="007B615E">
        <w:rPr>
          <w:rFonts w:ascii="Times New Roman" w:hAnsi="Times New Roman" w:cs="Times New Roman"/>
          <w:sz w:val="24"/>
          <w:szCs w:val="24"/>
          <w:lang w:val="en-US"/>
        </w:rPr>
        <w:t xml:space="preserve">grading of 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>inflammatory lesions/focal</w:t>
      </w:r>
      <w:r w:rsidR="00007855" w:rsidRPr="00F020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7855" w:rsidRPr="007B615E">
        <w:rPr>
          <w:rFonts w:ascii="Times New Roman" w:hAnsi="Times New Roman" w:cs="Times New Roman"/>
          <w:sz w:val="24"/>
          <w:szCs w:val="24"/>
          <w:lang w:val="en-US"/>
        </w:rPr>
        <w:t>interstitial immune cell infiltration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. A) normal spermatogenesis, no infiltrates, B)  sparse peritubular immune cell infiltration , C) dense inflammatory infiltrate; B &amp; C depict severe testicular damage with seminiferous tubules containing only </w:t>
      </w:r>
      <w:proofErr w:type="spellStart"/>
      <w:r w:rsidR="00007855">
        <w:rPr>
          <w:rFonts w:ascii="Times New Roman" w:hAnsi="Times New Roman" w:cs="Times New Roman"/>
          <w:sz w:val="24"/>
          <w:szCs w:val="24"/>
          <w:lang w:val="en-US"/>
        </w:rPr>
        <w:t>Sertoli</w:t>
      </w:r>
      <w:proofErr w:type="spellEnd"/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 cells, associated with an altered (thickened) lamina </w:t>
      </w:r>
      <w:proofErr w:type="spellStart"/>
      <w:r w:rsidR="00007855">
        <w:rPr>
          <w:rFonts w:ascii="Times New Roman" w:hAnsi="Times New Roman" w:cs="Times New Roman"/>
          <w:sz w:val="24"/>
          <w:szCs w:val="24"/>
          <w:lang w:val="en-US"/>
        </w:rPr>
        <w:t>propria</w:t>
      </w:r>
      <w:proofErr w:type="spellEnd"/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, as well as tubular shadows (H&amp;E staining; </w:t>
      </w:r>
      <w:r w:rsidR="00007855" w:rsidRPr="007B615E">
        <w:rPr>
          <w:rFonts w:ascii="Times New Roman" w:hAnsi="Times New Roman" w:cs="Times New Roman"/>
          <w:sz w:val="24"/>
          <w:szCs w:val="24"/>
          <w:lang w:val="en-US"/>
        </w:rPr>
        <w:t>200-fold magnification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35B37" w:rsidRDefault="00535B37" w:rsidP="0000785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7855" w:rsidRPr="00535B37" w:rsidRDefault="00BC6D4B" w:rsidP="000078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007855" w:rsidRPr="00535B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 </w:t>
      </w:r>
    </w:p>
    <w:p w:rsidR="00007855" w:rsidRDefault="00007855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3FB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BC6D4B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713FBB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BC6D4B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5B159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6D4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13FBB">
        <w:rPr>
          <w:rFonts w:ascii="Times New Roman" w:hAnsi="Times New Roman" w:cs="Times New Roman"/>
          <w:sz w:val="24"/>
          <w:szCs w:val="24"/>
          <w:lang w:val="en-US"/>
        </w:rPr>
        <w:t xml:space="preserve"> Synopsis of pathogens considered as urethral commensals</w:t>
      </w:r>
    </w:p>
    <w:tbl>
      <w:tblPr>
        <w:tblW w:w="13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4280"/>
        <w:gridCol w:w="4280"/>
        <w:gridCol w:w="4280"/>
      </w:tblGrid>
      <w:tr w:rsidR="00007855" w:rsidRPr="00713FBB" w:rsidTr="00693878">
        <w:trPr>
          <w:trHeight w:val="345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4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B1</w:t>
            </w:r>
          </w:p>
        </w:tc>
        <w:tc>
          <w:tcPr>
            <w:tcW w:w="4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B3</w:t>
            </w:r>
          </w:p>
        </w:tc>
        <w:tc>
          <w:tcPr>
            <w:tcW w:w="4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jaculate</w:t>
            </w:r>
            <w:proofErr w:type="spellEnd"/>
          </w:p>
        </w:tc>
      </w:tr>
      <w:tr w:rsidR="00007855" w:rsidRPr="00713FBB" w:rsidTr="00693878">
        <w:trPr>
          <w:trHeight w:val="33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t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16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DNA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t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16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DNA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5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,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pp. &amp; </w:t>
            </w: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Enterococcu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0 CFU/ml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2.2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Lactobacill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ctobacill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3.3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scherichia coli &amp; Streptococcus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scherichia coli,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treptococcus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2.2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6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6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68.2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ter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cal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700 CFU/ml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Escherichia coli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Escherichia coli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Escherichia coli &amp; Streptococcus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epidermidis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1.100 CFU/ml</w:t>
            </w:r>
          </w:p>
        </w:tc>
      </w:tr>
      <w:tr w:rsidR="00007855" w:rsidRPr="00713FBB" w:rsidTr="00693878">
        <w:trPr>
          <w:trHeight w:val="57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taphylococcu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homin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&amp; Streptococcus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p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usobacterium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ucleatum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16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DNA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usobacterium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ucleatum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16S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DNA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phyl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scherichia coli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</w:tr>
      <w:tr w:rsidR="00007855" w:rsidRPr="00713FBB" w:rsidTr="0069387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Ø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3.330 CFU/ml</w:t>
            </w:r>
          </w:p>
        </w:tc>
      </w:tr>
      <w:tr w:rsidR="00007855" w:rsidRPr="00713FBB" w:rsidTr="00693878">
        <w:trPr>
          <w:trHeight w:val="33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7855" w:rsidRPr="00713FBB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10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U/m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855" w:rsidRPr="00713FBB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13F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713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1.320 CFU/ml</w:t>
            </w:r>
          </w:p>
        </w:tc>
      </w:tr>
    </w:tbl>
    <w:p w:rsidR="00007855" w:rsidRDefault="00007855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 w:rsidR="00BC6D4B">
        <w:rPr>
          <w:rFonts w:ascii="Times New Roman" w:hAnsi="Times New Roman" w:cs="Times New Roman"/>
          <w:sz w:val="24"/>
          <w:szCs w:val="24"/>
          <w:lang w:val="en-US"/>
        </w:rPr>
        <w:t xml:space="preserve">ry Table </w:t>
      </w:r>
      <w:r w:rsidR="005B159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6D4B">
        <w:rPr>
          <w:rFonts w:ascii="Times New Roman" w:hAnsi="Times New Roman" w:cs="Times New Roman"/>
          <w:sz w:val="24"/>
          <w:szCs w:val="24"/>
          <w:lang w:val="en-US"/>
        </w:rPr>
        <w:t>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0D9B">
        <w:rPr>
          <w:rFonts w:ascii="Times New Roman" w:hAnsi="Times New Roman" w:cs="Times New Roman"/>
          <w:sz w:val="24"/>
          <w:szCs w:val="24"/>
          <w:lang w:val="en-US"/>
        </w:rPr>
        <w:t>Testicular inflammation in association with other inflammation/infection parameters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tbl>
      <w:tblPr>
        <w:tblW w:w="140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7"/>
        <w:gridCol w:w="2654"/>
        <w:gridCol w:w="3117"/>
        <w:gridCol w:w="2565"/>
      </w:tblGrid>
      <w:tr w:rsidR="00007855" w:rsidRPr="00974AE0" w:rsidTr="00693878">
        <w:trPr>
          <w:trHeight w:val="346"/>
        </w:trPr>
        <w:tc>
          <w:tcPr>
            <w:tcW w:w="5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2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sticular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lammation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n=16)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sticular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lammation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n=55)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007855" w:rsidRPr="00974AE0" w:rsidTr="00693878">
        <w:trPr>
          <w:trHeight w:val="391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ifetime sexual partners, median (ICR)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(5-2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2-1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37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story of urogenital tract infection/inflamma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/16 (6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/55 (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mount of leukocytes in VB1 (cells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pf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 (0.0-1.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 (0.0-1.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8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mount of leukocytes in VB3 (cells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pf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 (0-1.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 (0.5-0.5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46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kocyturia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&gt;20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lls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pf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/15 (0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/50 (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oxidase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positive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kocytes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median (ICR) in </w:t>
            </w:r>
            <w:r w:rsidR="00A4233C"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="00A4233C"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ml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 (0-0.3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 (0-0.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5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ko</w:t>
            </w:r>
            <w:r w:rsidR="007B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tospermia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≥ 10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/16 (6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55 (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astase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median (ICR) in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l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 (35-16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 (17-154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2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astase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&gt;250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l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16 (19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/54 (1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5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elevant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lammation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ine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men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kocytospermia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VB3 &gt;20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lls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pf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astase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&gt;250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16 (19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/55 (1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2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resence of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cteriospermia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≥ 10³ CFU/ml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/16 (38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/55 (4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7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mount of pathogens in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cteriospermia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CFU/ml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-632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-440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5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esence of relevant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cteriospermia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/16 (13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/55 (1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esence of STIs in urogenital trac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16 (19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/55 (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8</w:t>
            </w:r>
          </w:p>
        </w:tc>
      </w:tr>
      <w:tr w:rsidR="00007855" w:rsidRPr="00974AE0" w:rsidTr="00693878">
        <w:trPr>
          <w:trHeight w:val="376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esence of pathogens &gt;10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5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FU/ml in urine specimens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/16 (6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/55 (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1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esence of pathogens in swabs/testicular tissu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/16 (0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/55 (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ll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hogens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n urogenital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ct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/16 (50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/55 (4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2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linical</w:t>
            </w:r>
            <w:r w:rsidR="007B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y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relevant pathogens in urogenital trac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/16 (38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/55 (2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9</w:t>
            </w:r>
          </w:p>
        </w:tc>
      </w:tr>
      <w:tr w:rsidR="00007855" w:rsidRPr="00974AE0" w:rsidTr="00693878">
        <w:trPr>
          <w:trHeight w:val="315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lfilled</w:t>
            </w:r>
            <w:proofErr w:type="spellEnd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MAGI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finition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/16 (19%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/55 (1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</w:tr>
      <w:tr w:rsidR="00007855" w:rsidRPr="00974AE0" w:rsidTr="00693878">
        <w:trPr>
          <w:trHeight w:val="391"/>
        </w:trPr>
        <w:tc>
          <w:tcPr>
            <w:tcW w:w="5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7855" w:rsidRPr="00974AE0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IH-CPSI-Score total </w:t>
            </w:r>
            <w:proofErr w:type="spellStart"/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core</w:t>
            </w: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f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0-8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0-5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974AE0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4A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7</w:t>
            </w:r>
          </w:p>
        </w:tc>
      </w:tr>
    </w:tbl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266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68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266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62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65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70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Urethr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mensals (Supplemental Table 1) excluded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55</w:t>
      </w:r>
    </w:p>
    <w:p w:rsidR="00007855" w:rsidRDefault="00007855" w:rsidP="0000785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high power field</w:t>
      </w:r>
    </w:p>
    <w:p w:rsidR="00007855" w:rsidRDefault="00007855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007855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007855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1A3C" w:rsidRDefault="007C1A3C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7855" w:rsidRDefault="00BC6D4B" w:rsidP="0000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5B1596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III</w:t>
      </w:r>
      <w:r w:rsidR="00007855" w:rsidRPr="00713F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7855" w:rsidRPr="003928DF">
        <w:rPr>
          <w:rFonts w:ascii="Times New Roman" w:hAnsi="Times New Roman" w:cs="Times New Roman"/>
          <w:sz w:val="24"/>
          <w:szCs w:val="24"/>
          <w:lang w:val="en-US"/>
        </w:rPr>
        <w:t xml:space="preserve">Association of standard clinical parameters and </w:t>
      </w:r>
      <w:r w:rsidR="00007855">
        <w:rPr>
          <w:rFonts w:ascii="Times New Roman" w:hAnsi="Times New Roman" w:cs="Times New Roman"/>
          <w:sz w:val="24"/>
          <w:szCs w:val="24"/>
          <w:lang w:val="en-US"/>
        </w:rPr>
        <w:t xml:space="preserve">testicular </w:t>
      </w:r>
      <w:r w:rsidR="00007855" w:rsidRPr="003928DF">
        <w:rPr>
          <w:rFonts w:ascii="Times New Roman" w:hAnsi="Times New Roman" w:cs="Times New Roman"/>
          <w:sz w:val="24"/>
          <w:szCs w:val="24"/>
          <w:lang w:val="en-US"/>
        </w:rPr>
        <w:t>sperm retrieval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0"/>
        <w:gridCol w:w="2500"/>
        <w:gridCol w:w="2500"/>
        <w:gridCol w:w="2500"/>
        <w:gridCol w:w="700"/>
      </w:tblGrid>
      <w:tr w:rsidR="00007855" w:rsidRPr="00F42AD6" w:rsidTr="00693878">
        <w:trPr>
          <w:trHeight w:val="405"/>
        </w:trPr>
        <w:tc>
          <w:tcPr>
            <w:tcW w:w="7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arameter</w:t>
            </w: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A (n=15)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NOA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os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n=26)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NOA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eg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n=30)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</w:p>
        </w:tc>
      </w:tr>
      <w:tr w:rsidR="00007855" w:rsidRPr="00F42AD6" w:rsidTr="00693878">
        <w:trPr>
          <w:trHeight w:val="33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mographic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's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.0 (30.0-39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.5 (30.8-37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.5 (29.0-38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6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ody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iz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c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6 (172-18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0 (175-18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0 (175-1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33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MI (kg/m²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7 (22.8-26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1 (23.4-29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0 (24.0-29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0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ody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ight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k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 (72-8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 (74-9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7 (79-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72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sk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ctor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855" w:rsidRPr="00387E9E" w:rsidRDefault="00007855" w:rsidP="007B5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387E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isk factor for azoospermia (genetics, history UTI, cryptorchidism, cancer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/15 (2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/26 (5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/30 (6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8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emen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arameter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lucosidas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U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jaculat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.2 (11.4-29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9 (17.1-53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.7 (19.0-56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43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ormon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H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U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2 (2.7-7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4 (16.5-26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7 (17.6-39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0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U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2 (2.0-4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9 (5.3-13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8 (6.0-17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0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stosteron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mol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6 (11.6-17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7 (9.7-15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5 (7.8-1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4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ree 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stosterone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mol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0.4 (203.7-322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8.8 (205.1-325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9.9 (187.5-27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05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HBG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mol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.9 (22.8-45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.2 (25.9-42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3 (20.9-38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59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bumin (g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.6 (44.7-48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.3 (46.0-49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.1 (46.4-4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2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stradiol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mol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.1 (73.4-135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3.0 (84.4-143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4.6 (90.9-130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3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lactin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IU</w:t>
            </w:r>
            <w:proofErr w:type="spellEnd"/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6.0 (123.0-188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6.0 (118.0-213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7.5 (122.8-217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06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ltrasou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tal testicular volume (ml)</w:t>
            </w: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1 (18.4-31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2 (7.5-16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 (4.6-1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0</w:t>
            </w:r>
          </w:p>
        </w:tc>
      </w:tr>
      <w:tr w:rsidR="00007855" w:rsidRPr="00F42AD6" w:rsidTr="00693878">
        <w:trPr>
          <w:trHeight w:val="37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 testicular volume (ml)</w:t>
            </w: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7 (11.3-15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6 (3.8-8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7 (2.8-8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0</w:t>
            </w:r>
          </w:p>
        </w:tc>
      </w:tr>
      <w:tr w:rsidR="00007855" w:rsidRPr="00F42AD6" w:rsidTr="00693878">
        <w:trPr>
          <w:trHeight w:val="37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387E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pididymal</w:t>
            </w:r>
            <w:proofErr w:type="spellEnd"/>
            <w:r w:rsidRPr="00387E9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head height (mm)</w:t>
            </w:r>
            <w:r w:rsidRPr="00387E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3 (10.5-15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8 (7.9-11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7 (7.3-1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0</w:t>
            </w:r>
          </w:p>
        </w:tc>
      </w:tr>
      <w:tr w:rsidR="00007855" w:rsidRPr="00F42AD6" w:rsidTr="00693878">
        <w:trPr>
          <w:trHeight w:val="37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pididymal</w:t>
            </w:r>
            <w:proofErr w:type="spellEnd"/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head thickness (mm)</w:t>
            </w: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4 (7.8-11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2 (6.0-8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0 (6.7-9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29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SV testicular artery (cm/sec)</w:t>
            </w: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3 (6.9-9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 (5.0-7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7 (5.8-7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33</w:t>
            </w:r>
          </w:p>
        </w:tc>
      </w:tr>
      <w:tr w:rsidR="00007855" w:rsidRPr="00F42AD6" w:rsidTr="00693878">
        <w:trPr>
          <w:trHeight w:val="315"/>
        </w:trPr>
        <w:tc>
          <w:tcPr>
            <w:tcW w:w="7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387E9E" w:rsidRDefault="00007855" w:rsidP="00693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PSV </w:t>
            </w:r>
            <w:proofErr w:type="spellStart"/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tratesticular</w:t>
            </w:r>
            <w:proofErr w:type="spellEnd"/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rteries (cm/sec)</w:t>
            </w:r>
            <w:r w:rsidRPr="00387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7 (4.4-6.1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 (3.4-5.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 (3.3-4.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855" w:rsidRPr="00F42AD6" w:rsidRDefault="00007855" w:rsidP="0069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42A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19</w:t>
            </w:r>
          </w:p>
        </w:tc>
      </w:tr>
    </w:tbl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266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ed as median (IQR), or n (%)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266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F09D7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8F09D7">
        <w:rPr>
          <w:rFonts w:ascii="Times New Roman" w:hAnsi="Times New Roman" w:cs="Times New Roman"/>
          <w:sz w:val="24"/>
          <w:szCs w:val="24"/>
          <w:lang w:val="en-US"/>
        </w:rPr>
        <w:t xml:space="preserve"> patients with single tes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luded</w:t>
      </w:r>
    </w:p>
    <w:p w:rsidR="00007855" w:rsidRPr="008F09D7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F09D7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8F09D7">
        <w:rPr>
          <w:rFonts w:ascii="Times New Roman" w:hAnsi="Times New Roman" w:cs="Times New Roman"/>
          <w:sz w:val="24"/>
          <w:szCs w:val="24"/>
          <w:lang w:val="en-US"/>
        </w:rPr>
        <w:t xml:space="preserve"> patients with single epididym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luded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D7">
        <w:rPr>
          <w:rFonts w:ascii="Times New Roman" w:hAnsi="Times New Roman" w:cs="Times New Roman"/>
          <w:sz w:val="24"/>
          <w:szCs w:val="24"/>
          <w:lang w:val="en-US"/>
        </w:rPr>
        <w:t>PSV</w:t>
      </w:r>
      <w:r w:rsidR="003B2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9D7">
        <w:rPr>
          <w:rFonts w:ascii="Times New Roman" w:hAnsi="Times New Roman" w:cs="Times New Roman"/>
          <w:sz w:val="24"/>
          <w:szCs w:val="24"/>
          <w:lang w:val="en-US"/>
        </w:rPr>
        <w:t>= Peak Systolic Velocity</w:t>
      </w:r>
    </w:p>
    <w:p w:rsidR="00007855" w:rsidRDefault="00007855" w:rsidP="00007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00CDA" w:rsidRDefault="00B00CDA"/>
    <w:sectPr w:rsidR="00B00CDA" w:rsidSect="007C1A3C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F23" w:rsidRDefault="00944F23">
      <w:pPr>
        <w:spacing w:after="0" w:line="240" w:lineRule="auto"/>
      </w:pPr>
      <w:r>
        <w:separator/>
      </w:r>
    </w:p>
  </w:endnote>
  <w:endnote w:type="continuationSeparator" w:id="0">
    <w:p w:rsidR="00944F23" w:rsidRDefault="00944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¹Å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1093839"/>
      <w:docPartObj>
        <w:docPartGallery w:val="Page Numbers (Bottom of Page)"/>
        <w:docPartUnique/>
      </w:docPartObj>
    </w:sdtPr>
    <w:sdtEndPr/>
    <w:sdtContent>
      <w:p w:rsidR="00434B73" w:rsidRDefault="00434B7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1596">
          <w:rPr>
            <w:noProof/>
          </w:rPr>
          <w:t>6</w:t>
        </w:r>
        <w:r>
          <w:fldChar w:fldCharType="end"/>
        </w:r>
      </w:p>
    </w:sdtContent>
  </w:sdt>
  <w:p w:rsidR="00434B73" w:rsidRDefault="00434B7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F23" w:rsidRDefault="00944F23">
      <w:pPr>
        <w:spacing w:after="0" w:line="240" w:lineRule="auto"/>
      </w:pPr>
      <w:r>
        <w:separator/>
      </w:r>
    </w:p>
  </w:footnote>
  <w:footnote w:type="continuationSeparator" w:id="0">
    <w:p w:rsidR="00944F23" w:rsidRDefault="00944F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F5F52"/>
    <w:multiLevelType w:val="hybridMultilevel"/>
    <w:tmpl w:val="FA02D6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2A"/>
    <w:rsid w:val="00007855"/>
    <w:rsid w:val="00016BCD"/>
    <w:rsid w:val="00067BE3"/>
    <w:rsid w:val="0008110F"/>
    <w:rsid w:val="0008430D"/>
    <w:rsid w:val="001E58B6"/>
    <w:rsid w:val="00245099"/>
    <w:rsid w:val="002853BF"/>
    <w:rsid w:val="00315E5E"/>
    <w:rsid w:val="00326B39"/>
    <w:rsid w:val="00350178"/>
    <w:rsid w:val="00350ECA"/>
    <w:rsid w:val="003B2B2C"/>
    <w:rsid w:val="0040286C"/>
    <w:rsid w:val="00431464"/>
    <w:rsid w:val="00434B73"/>
    <w:rsid w:val="0044241A"/>
    <w:rsid w:val="004625F6"/>
    <w:rsid w:val="00485176"/>
    <w:rsid w:val="00526F80"/>
    <w:rsid w:val="00535B37"/>
    <w:rsid w:val="00586998"/>
    <w:rsid w:val="005943B6"/>
    <w:rsid w:val="005B1596"/>
    <w:rsid w:val="00630338"/>
    <w:rsid w:val="00665977"/>
    <w:rsid w:val="00693878"/>
    <w:rsid w:val="00693DC7"/>
    <w:rsid w:val="006B3F29"/>
    <w:rsid w:val="006B6024"/>
    <w:rsid w:val="00701588"/>
    <w:rsid w:val="007B51EB"/>
    <w:rsid w:val="007C1A3C"/>
    <w:rsid w:val="007F33F6"/>
    <w:rsid w:val="008105F1"/>
    <w:rsid w:val="00856DFE"/>
    <w:rsid w:val="00892DC4"/>
    <w:rsid w:val="008D062A"/>
    <w:rsid w:val="008E0014"/>
    <w:rsid w:val="009209EE"/>
    <w:rsid w:val="00933DF2"/>
    <w:rsid w:val="0093622F"/>
    <w:rsid w:val="00944F23"/>
    <w:rsid w:val="00981D0E"/>
    <w:rsid w:val="00983DB9"/>
    <w:rsid w:val="00A4233C"/>
    <w:rsid w:val="00AD2340"/>
    <w:rsid w:val="00AF1558"/>
    <w:rsid w:val="00B00CDA"/>
    <w:rsid w:val="00B04DF8"/>
    <w:rsid w:val="00B56F1C"/>
    <w:rsid w:val="00B7186C"/>
    <w:rsid w:val="00B77D28"/>
    <w:rsid w:val="00B86A13"/>
    <w:rsid w:val="00BC6D4B"/>
    <w:rsid w:val="00C10346"/>
    <w:rsid w:val="00C57283"/>
    <w:rsid w:val="00C605A1"/>
    <w:rsid w:val="00C66E6C"/>
    <w:rsid w:val="00C70F7A"/>
    <w:rsid w:val="00D12BEB"/>
    <w:rsid w:val="00D679DB"/>
    <w:rsid w:val="00E07802"/>
    <w:rsid w:val="00E10154"/>
    <w:rsid w:val="00E632E9"/>
    <w:rsid w:val="00E943B6"/>
    <w:rsid w:val="00EA0EAB"/>
    <w:rsid w:val="00EE3E00"/>
    <w:rsid w:val="00F342A9"/>
    <w:rsid w:val="00F7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785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C70F7A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C70F7A"/>
    <w:pPr>
      <w:spacing w:before="100" w:beforeAutospacing="1" w:after="100" w:afterAutospacing="1"/>
      <w:outlineLvl w:val="1"/>
    </w:pPr>
    <w:rPr>
      <w:rFonts w:eastAsiaTheme="majorEastAsia" w:cstheme="majorBidi"/>
      <w:b/>
      <w:bCs/>
      <w:sz w:val="36"/>
      <w:szCs w:val="36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C70F7A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C70F7A"/>
    <w:pPr>
      <w:keepNext/>
      <w:spacing w:before="240" w:after="60"/>
      <w:outlineLvl w:val="3"/>
    </w:pPr>
    <w:rPr>
      <w:rFonts w:ascii="Calibri" w:eastAsiaTheme="minorEastAsia" w:hAnsi="Calibri"/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C70F7A"/>
    <w:pPr>
      <w:spacing w:before="240" w:after="60"/>
      <w:outlineLvl w:val="5"/>
    </w:pPr>
    <w:rPr>
      <w:rFonts w:ascii="Calibri" w:eastAsiaTheme="minorEastAsia" w:hAnsi="Calibr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07802"/>
    <w:rPr>
      <w:rFonts w:ascii="Arial" w:eastAsiaTheme="majorEastAsia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link w:val="berschrift2"/>
    <w:uiPriority w:val="9"/>
    <w:rsid w:val="00C70F7A"/>
    <w:rPr>
      <w:rFonts w:eastAsiaTheme="majorEastAsia" w:cstheme="majorBidi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rsid w:val="00E07802"/>
    <w:rPr>
      <w:rFonts w:ascii="Arial" w:eastAsiaTheme="majorEastAsia" w:hAnsi="Arial" w:cs="Arial"/>
      <w:b/>
      <w:bCs/>
      <w:sz w:val="26"/>
      <w:szCs w:val="26"/>
      <w:lang w:val="de-DE" w:eastAsia="de-DE"/>
    </w:rPr>
  </w:style>
  <w:style w:type="character" w:customStyle="1" w:styleId="berschrift4Zchn">
    <w:name w:val="Überschrift 4 Zchn"/>
    <w:link w:val="berschrift4"/>
    <w:rsid w:val="00C70F7A"/>
    <w:rPr>
      <w:rFonts w:ascii="Calibri" w:eastAsiaTheme="minorEastAsia" w:hAnsi="Calibri" w:cstheme="minorBidi"/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link w:val="berschrift6"/>
    <w:semiHidden/>
    <w:rsid w:val="00C70F7A"/>
    <w:rPr>
      <w:rFonts w:ascii="Calibri" w:eastAsiaTheme="minorEastAsia" w:hAnsi="Calibri" w:cstheme="minorBidi"/>
      <w:b/>
      <w:bCs/>
      <w:sz w:val="22"/>
      <w:szCs w:val="22"/>
      <w:lang w:val="de-DE" w:eastAsia="de-DE"/>
    </w:rPr>
  </w:style>
  <w:style w:type="paragraph" w:styleId="Titel">
    <w:name w:val="Title"/>
    <w:basedOn w:val="Standard"/>
    <w:link w:val="TitelZchn"/>
    <w:qFormat/>
    <w:rsid w:val="00C70F7A"/>
    <w:pPr>
      <w:jc w:val="center"/>
    </w:pPr>
    <w:rPr>
      <w:rFonts w:eastAsiaTheme="majorEastAsia" w:cstheme="majorBidi"/>
      <w:b/>
      <w:i/>
      <w:sz w:val="36"/>
      <w:szCs w:val="20"/>
    </w:rPr>
  </w:style>
  <w:style w:type="character" w:customStyle="1" w:styleId="TitelZchn">
    <w:name w:val="Titel Zchn"/>
    <w:link w:val="Titel"/>
    <w:rsid w:val="00C70F7A"/>
    <w:rPr>
      <w:rFonts w:eastAsiaTheme="majorEastAsia" w:cstheme="majorBidi"/>
      <w:b/>
      <w:i/>
      <w:sz w:val="36"/>
      <w:lang w:val="de-DE" w:eastAsia="de-DE"/>
    </w:rPr>
  </w:style>
  <w:style w:type="character" w:styleId="Fett">
    <w:name w:val="Strong"/>
    <w:uiPriority w:val="99"/>
    <w:qFormat/>
    <w:rsid w:val="00C70F7A"/>
    <w:rPr>
      <w:b/>
      <w:bCs/>
    </w:rPr>
  </w:style>
  <w:style w:type="character" w:styleId="Hervorhebung">
    <w:name w:val="Emphasis"/>
    <w:uiPriority w:val="20"/>
    <w:qFormat/>
    <w:rsid w:val="00C70F7A"/>
    <w:rPr>
      <w:i/>
      <w:iCs/>
    </w:rPr>
  </w:style>
  <w:style w:type="paragraph" w:styleId="Listenabsatz">
    <w:name w:val="List Paragraph"/>
    <w:basedOn w:val="Standard"/>
    <w:uiPriority w:val="34"/>
    <w:qFormat/>
    <w:rsid w:val="00C70F7A"/>
    <w:pPr>
      <w:widowControl w:val="0"/>
      <w:wordWrap w:val="0"/>
      <w:autoSpaceDE w:val="0"/>
      <w:autoSpaceDN w:val="0"/>
      <w:ind w:left="400"/>
      <w:jc w:val="both"/>
    </w:pPr>
    <w:rPr>
      <w:rFonts w:ascii="¹Å" w:eastAsia="¹Å"/>
      <w:kern w:val="2"/>
      <w:sz w:val="20"/>
      <w:szCs w:val="20"/>
      <w:lang w:val="en-US" w:eastAsia="ko-KR"/>
    </w:rPr>
  </w:style>
  <w:style w:type="paragraph" w:customStyle="1" w:styleId="ColorfulList-Accent11">
    <w:name w:val="Colorful List - Accent 11"/>
    <w:basedOn w:val="Standard"/>
    <w:qFormat/>
    <w:rsid w:val="00C70F7A"/>
    <w:pPr>
      <w:ind w:left="720"/>
    </w:pPr>
    <w:rPr>
      <w:rFonts w:ascii="Arial" w:eastAsia="Batang" w:hAnsi="Arial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855"/>
    <w:rPr>
      <w:rFonts w:ascii="Tahoma" w:eastAsiaTheme="minorHAnsi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7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7855"/>
    <w:rPr>
      <w:rFonts w:asciiTheme="minorHAnsi" w:eastAsiaTheme="minorHAnsi" w:hAnsiTheme="minorHAnsi" w:cstheme="minorBidi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855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h5-inline">
    <w:name w:val="h5-inline"/>
    <w:uiPriority w:val="99"/>
    <w:rsid w:val="00007855"/>
  </w:style>
  <w:style w:type="character" w:styleId="Hyperlink">
    <w:name w:val="Hyperlink"/>
    <w:semiHidden/>
    <w:rsid w:val="00007855"/>
    <w:rPr>
      <w:color w:val="0000FF"/>
      <w:u w:val="single"/>
    </w:rPr>
  </w:style>
  <w:style w:type="character" w:customStyle="1" w:styleId="highlight">
    <w:name w:val="highlight"/>
    <w:rsid w:val="00007855"/>
  </w:style>
  <w:style w:type="character" w:styleId="Seitenzahl">
    <w:name w:val="page number"/>
    <w:basedOn w:val="Absatz-Standardschriftart"/>
    <w:rsid w:val="00007855"/>
  </w:style>
  <w:style w:type="paragraph" w:customStyle="1" w:styleId="para">
    <w:name w:val="para"/>
    <w:basedOn w:val="Standard"/>
    <w:rsid w:val="00007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">
    <w:name w:val="ti"/>
    <w:basedOn w:val="Absatz-Standardschriftart"/>
    <w:rsid w:val="00007855"/>
  </w:style>
  <w:style w:type="paragraph" w:styleId="Kopfzeile">
    <w:name w:val="header"/>
    <w:basedOn w:val="Standard"/>
    <w:link w:val="KopfzeileZchn"/>
    <w:uiPriority w:val="99"/>
    <w:unhideWhenUsed/>
    <w:rsid w:val="00007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7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07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7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0078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7855"/>
    <w:rPr>
      <w:rFonts w:ascii="Calibri" w:eastAsiaTheme="minorHAns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078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07855"/>
    <w:rPr>
      <w:rFonts w:ascii="Calibri" w:eastAsiaTheme="minorHAnsi" w:hAnsi="Calibri" w:cs="Calibri"/>
      <w:noProof/>
      <w:sz w:val="22"/>
      <w:szCs w:val="22"/>
      <w:lang w:val="en-US"/>
    </w:rPr>
  </w:style>
  <w:style w:type="paragraph" w:styleId="berarbeitung">
    <w:name w:val="Revision"/>
    <w:hidden/>
    <w:uiPriority w:val="99"/>
    <w:semiHidden/>
    <w:rsid w:val="00007855"/>
    <w:rPr>
      <w:rFonts w:asciiTheme="minorHAnsi" w:eastAsiaTheme="minorHAnsi" w:hAnsiTheme="minorHAnsi" w:cstheme="minorBid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785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C70F7A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C70F7A"/>
    <w:pPr>
      <w:spacing w:before="100" w:beforeAutospacing="1" w:after="100" w:afterAutospacing="1"/>
      <w:outlineLvl w:val="1"/>
    </w:pPr>
    <w:rPr>
      <w:rFonts w:eastAsiaTheme="majorEastAsia" w:cstheme="majorBidi"/>
      <w:b/>
      <w:bCs/>
      <w:sz w:val="36"/>
      <w:szCs w:val="36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C70F7A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C70F7A"/>
    <w:pPr>
      <w:keepNext/>
      <w:spacing w:before="240" w:after="60"/>
      <w:outlineLvl w:val="3"/>
    </w:pPr>
    <w:rPr>
      <w:rFonts w:ascii="Calibri" w:eastAsiaTheme="minorEastAsia" w:hAnsi="Calibri"/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C70F7A"/>
    <w:pPr>
      <w:spacing w:before="240" w:after="60"/>
      <w:outlineLvl w:val="5"/>
    </w:pPr>
    <w:rPr>
      <w:rFonts w:ascii="Calibri" w:eastAsiaTheme="minorEastAsia" w:hAnsi="Calibr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07802"/>
    <w:rPr>
      <w:rFonts w:ascii="Arial" w:eastAsiaTheme="majorEastAsia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link w:val="berschrift2"/>
    <w:uiPriority w:val="9"/>
    <w:rsid w:val="00C70F7A"/>
    <w:rPr>
      <w:rFonts w:eastAsiaTheme="majorEastAsia" w:cstheme="majorBidi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rsid w:val="00E07802"/>
    <w:rPr>
      <w:rFonts w:ascii="Arial" w:eastAsiaTheme="majorEastAsia" w:hAnsi="Arial" w:cs="Arial"/>
      <w:b/>
      <w:bCs/>
      <w:sz w:val="26"/>
      <w:szCs w:val="26"/>
      <w:lang w:val="de-DE" w:eastAsia="de-DE"/>
    </w:rPr>
  </w:style>
  <w:style w:type="character" w:customStyle="1" w:styleId="berschrift4Zchn">
    <w:name w:val="Überschrift 4 Zchn"/>
    <w:link w:val="berschrift4"/>
    <w:rsid w:val="00C70F7A"/>
    <w:rPr>
      <w:rFonts w:ascii="Calibri" w:eastAsiaTheme="minorEastAsia" w:hAnsi="Calibri" w:cstheme="minorBidi"/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link w:val="berschrift6"/>
    <w:semiHidden/>
    <w:rsid w:val="00C70F7A"/>
    <w:rPr>
      <w:rFonts w:ascii="Calibri" w:eastAsiaTheme="minorEastAsia" w:hAnsi="Calibri" w:cstheme="minorBidi"/>
      <w:b/>
      <w:bCs/>
      <w:sz w:val="22"/>
      <w:szCs w:val="22"/>
      <w:lang w:val="de-DE" w:eastAsia="de-DE"/>
    </w:rPr>
  </w:style>
  <w:style w:type="paragraph" w:styleId="Titel">
    <w:name w:val="Title"/>
    <w:basedOn w:val="Standard"/>
    <w:link w:val="TitelZchn"/>
    <w:qFormat/>
    <w:rsid w:val="00C70F7A"/>
    <w:pPr>
      <w:jc w:val="center"/>
    </w:pPr>
    <w:rPr>
      <w:rFonts w:eastAsiaTheme="majorEastAsia" w:cstheme="majorBidi"/>
      <w:b/>
      <w:i/>
      <w:sz w:val="36"/>
      <w:szCs w:val="20"/>
    </w:rPr>
  </w:style>
  <w:style w:type="character" w:customStyle="1" w:styleId="TitelZchn">
    <w:name w:val="Titel Zchn"/>
    <w:link w:val="Titel"/>
    <w:rsid w:val="00C70F7A"/>
    <w:rPr>
      <w:rFonts w:eastAsiaTheme="majorEastAsia" w:cstheme="majorBidi"/>
      <w:b/>
      <w:i/>
      <w:sz w:val="36"/>
      <w:lang w:val="de-DE" w:eastAsia="de-DE"/>
    </w:rPr>
  </w:style>
  <w:style w:type="character" w:styleId="Fett">
    <w:name w:val="Strong"/>
    <w:uiPriority w:val="99"/>
    <w:qFormat/>
    <w:rsid w:val="00C70F7A"/>
    <w:rPr>
      <w:b/>
      <w:bCs/>
    </w:rPr>
  </w:style>
  <w:style w:type="character" w:styleId="Hervorhebung">
    <w:name w:val="Emphasis"/>
    <w:uiPriority w:val="20"/>
    <w:qFormat/>
    <w:rsid w:val="00C70F7A"/>
    <w:rPr>
      <w:i/>
      <w:iCs/>
    </w:rPr>
  </w:style>
  <w:style w:type="paragraph" w:styleId="Listenabsatz">
    <w:name w:val="List Paragraph"/>
    <w:basedOn w:val="Standard"/>
    <w:uiPriority w:val="34"/>
    <w:qFormat/>
    <w:rsid w:val="00C70F7A"/>
    <w:pPr>
      <w:widowControl w:val="0"/>
      <w:wordWrap w:val="0"/>
      <w:autoSpaceDE w:val="0"/>
      <w:autoSpaceDN w:val="0"/>
      <w:ind w:left="400"/>
      <w:jc w:val="both"/>
    </w:pPr>
    <w:rPr>
      <w:rFonts w:ascii="¹Å" w:eastAsia="¹Å"/>
      <w:kern w:val="2"/>
      <w:sz w:val="20"/>
      <w:szCs w:val="20"/>
      <w:lang w:val="en-US" w:eastAsia="ko-KR"/>
    </w:rPr>
  </w:style>
  <w:style w:type="paragraph" w:customStyle="1" w:styleId="ColorfulList-Accent11">
    <w:name w:val="Colorful List - Accent 11"/>
    <w:basedOn w:val="Standard"/>
    <w:qFormat/>
    <w:rsid w:val="00C70F7A"/>
    <w:pPr>
      <w:ind w:left="720"/>
    </w:pPr>
    <w:rPr>
      <w:rFonts w:ascii="Arial" w:eastAsia="Batang" w:hAnsi="Arial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855"/>
    <w:rPr>
      <w:rFonts w:ascii="Tahoma" w:eastAsiaTheme="minorHAnsi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7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7855"/>
    <w:rPr>
      <w:rFonts w:asciiTheme="minorHAnsi" w:eastAsiaTheme="minorHAnsi" w:hAnsiTheme="minorHAnsi" w:cstheme="minorBidi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855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h5-inline">
    <w:name w:val="h5-inline"/>
    <w:uiPriority w:val="99"/>
    <w:rsid w:val="00007855"/>
  </w:style>
  <w:style w:type="character" w:styleId="Hyperlink">
    <w:name w:val="Hyperlink"/>
    <w:semiHidden/>
    <w:rsid w:val="00007855"/>
    <w:rPr>
      <w:color w:val="0000FF"/>
      <w:u w:val="single"/>
    </w:rPr>
  </w:style>
  <w:style w:type="character" w:customStyle="1" w:styleId="highlight">
    <w:name w:val="highlight"/>
    <w:rsid w:val="00007855"/>
  </w:style>
  <w:style w:type="character" w:styleId="Seitenzahl">
    <w:name w:val="page number"/>
    <w:basedOn w:val="Absatz-Standardschriftart"/>
    <w:rsid w:val="00007855"/>
  </w:style>
  <w:style w:type="paragraph" w:customStyle="1" w:styleId="para">
    <w:name w:val="para"/>
    <w:basedOn w:val="Standard"/>
    <w:rsid w:val="00007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">
    <w:name w:val="ti"/>
    <w:basedOn w:val="Absatz-Standardschriftart"/>
    <w:rsid w:val="00007855"/>
  </w:style>
  <w:style w:type="paragraph" w:styleId="Kopfzeile">
    <w:name w:val="header"/>
    <w:basedOn w:val="Standard"/>
    <w:link w:val="KopfzeileZchn"/>
    <w:uiPriority w:val="99"/>
    <w:unhideWhenUsed/>
    <w:rsid w:val="00007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7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07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7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0078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7855"/>
    <w:rPr>
      <w:rFonts w:ascii="Calibri" w:eastAsiaTheme="minorHAns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078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07855"/>
    <w:rPr>
      <w:rFonts w:ascii="Calibri" w:eastAsiaTheme="minorHAnsi" w:hAnsi="Calibri" w:cs="Calibri"/>
      <w:noProof/>
      <w:sz w:val="22"/>
      <w:szCs w:val="22"/>
      <w:lang w:val="en-US"/>
    </w:rPr>
  </w:style>
  <w:style w:type="paragraph" w:styleId="berarbeitung">
    <w:name w:val="Revision"/>
    <w:hidden/>
    <w:uiPriority w:val="99"/>
    <w:semiHidden/>
    <w:rsid w:val="00007855"/>
    <w:rPr>
      <w:rFonts w:asciiTheme="minorHAnsi" w:eastAsiaTheme="minorHAnsi" w:hAnsiTheme="minorHAnsi" w:cstheme="minorBid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0</Words>
  <Characters>6868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ilatz</cp:lastModifiedBy>
  <cp:revision>7</cp:revision>
  <dcterms:created xsi:type="dcterms:W3CDTF">2019-03-23T21:20:00Z</dcterms:created>
  <dcterms:modified xsi:type="dcterms:W3CDTF">2019-04-02T19:44:00Z</dcterms:modified>
</cp:coreProperties>
</file>